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63DF6" w14:textId="77777777" w:rsidR="00561B55" w:rsidRPr="006B2D8A" w:rsidRDefault="00561B55" w:rsidP="00561B55">
      <w:pPr>
        <w:spacing w:after="160" w:line="259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B2D8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upplemental Table 1. Usual energy intake at baseline, midline, and </w:t>
      </w:r>
      <w:proofErr w:type="spellStart"/>
      <w:r w:rsidRPr="006B2D8A">
        <w:rPr>
          <w:rFonts w:ascii="Times New Roman" w:eastAsia="Times New Roman" w:hAnsi="Times New Roman" w:cs="Times New Roman"/>
          <w:color w:val="000000"/>
          <w:sz w:val="20"/>
          <w:szCs w:val="20"/>
        </w:rPr>
        <w:t>endline</w:t>
      </w:r>
      <w:proofErr w:type="spellEnd"/>
      <w:r w:rsidRPr="00A110C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mong participants i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Mazir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ject egg feeding trial (n=600), Mangochi District, Malawi, 2018-2019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2352"/>
        <w:gridCol w:w="1919"/>
        <w:gridCol w:w="1919"/>
        <w:gridCol w:w="960"/>
        <w:gridCol w:w="1215"/>
      </w:tblGrid>
      <w:tr w:rsidR="00561B55" w:rsidRPr="006B2D8A" w14:paraId="447823CB" w14:textId="77777777" w:rsidTr="004C18DE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DE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59B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2AE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AC7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966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ers</w:t>
            </w:r>
          </w:p>
        </w:tc>
      </w:tr>
      <w:tr w:rsidR="00561B55" w:rsidRPr="006B2D8A" w14:paraId="7E196634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00E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group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A90A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9A4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8865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 w:rsidRPr="00BC2B9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8A8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561B55" w:rsidRPr="006B2D8A" w14:paraId="1EEA37D4" w14:textId="77777777" w:rsidTr="004C18DE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D5F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  <w:p w14:paraId="638684E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92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 (N=329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7A7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g (N=33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2DF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6DA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B55" w:rsidRPr="006B2D8A" w14:paraId="162C512C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797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nerg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01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 (242, 27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580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 (255, 2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D4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981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 (99.7)</w:t>
            </w:r>
          </w:p>
        </w:tc>
      </w:tr>
      <w:tr w:rsidR="00561B55" w:rsidRPr="006B2D8A" w14:paraId="1D5B67F2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BE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nergy without egg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9297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 (241, 27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867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 (254, 2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6F3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140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 (99.7)</w:t>
            </w:r>
          </w:p>
        </w:tc>
      </w:tr>
      <w:tr w:rsidR="00561B55" w:rsidRPr="006B2D8A" w14:paraId="65D51200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72D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s/roots/tuber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CB8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146, 16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A157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154, 1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342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38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 (98.8)</w:t>
            </w:r>
          </w:p>
        </w:tc>
      </w:tr>
      <w:tr w:rsidR="00561B55" w:rsidRPr="006B2D8A" w14:paraId="3ECE8906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7E4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umes/nut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B32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0, 2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AF17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1, 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BE6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4B7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(35.5)</w:t>
            </w:r>
          </w:p>
        </w:tc>
      </w:tr>
      <w:tr w:rsidR="00561B55" w:rsidRPr="006B2D8A" w14:paraId="6A58276B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EC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28E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, 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D54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, 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B07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0E2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7.4)</w:t>
            </w:r>
          </w:p>
        </w:tc>
      </w:tr>
      <w:tr w:rsidR="00561B55" w:rsidRPr="006B2D8A" w14:paraId="2AAD48B9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7E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sh food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E38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, 8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48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7, 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73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0D4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28.5)</w:t>
            </w:r>
          </w:p>
        </w:tc>
      </w:tr>
      <w:tr w:rsidR="00561B55" w:rsidRPr="006B2D8A" w14:paraId="73B692F0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D7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01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 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E27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C2B9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82B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C2B9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8D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4.1)</w:t>
            </w:r>
          </w:p>
        </w:tc>
      </w:tr>
      <w:tr w:rsidR="00561B55" w:rsidRPr="006B2D8A" w14:paraId="02474C0F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F94C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-A fruits/ve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B90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 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AC1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 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F68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1B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25.5)</w:t>
            </w:r>
          </w:p>
        </w:tc>
      </w:tr>
      <w:tr w:rsidR="00561B55" w:rsidRPr="006B2D8A" w14:paraId="50717A0F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9D3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ruits/ve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F31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, 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D61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,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213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23E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 (51.6)</w:t>
            </w:r>
          </w:p>
        </w:tc>
      </w:tr>
      <w:tr w:rsidR="00561B55" w:rsidRPr="006B2D8A" w14:paraId="101E946C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782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ck foods/SS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3150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1, 1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912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1, 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06EC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5F94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34.4)</w:t>
            </w:r>
          </w:p>
        </w:tc>
      </w:tr>
      <w:tr w:rsidR="00561B55" w:rsidRPr="006B2D8A" w14:paraId="466140A0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BD0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ood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FF3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41, 5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33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42, 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17F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E6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 (69.2)</w:t>
            </w:r>
          </w:p>
        </w:tc>
      </w:tr>
      <w:tr w:rsidR="00561B55" w:rsidRPr="006B2D8A" w14:paraId="527E6C58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04F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40D64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lin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DAA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 (N=30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EED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g (N=2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BA8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8F7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B55" w:rsidRPr="006B2D8A" w14:paraId="738DC58D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5AF0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nerg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36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 (382, 43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D49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 (414, 4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9D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AC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 (99.3)</w:t>
            </w:r>
          </w:p>
        </w:tc>
      </w:tr>
      <w:tr w:rsidR="00561B55" w:rsidRPr="006B2D8A" w14:paraId="238F78DF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B174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nergy without egg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31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 (381, 43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7C9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 (381, 4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0D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854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 (99.3)</w:t>
            </w:r>
          </w:p>
        </w:tc>
      </w:tr>
      <w:tr w:rsidR="00561B55" w:rsidRPr="006B2D8A" w14:paraId="76FC34FD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C8B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s/roots/tuber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2BA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 (216, 24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A17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202, 2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9550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046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 (99.0)</w:t>
            </w:r>
          </w:p>
        </w:tc>
      </w:tr>
      <w:tr w:rsidR="00561B55" w:rsidRPr="006B2D8A" w14:paraId="678C79C2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FFC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umes/nut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DCF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6, 38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1E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1, 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BF6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075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 (46.4)</w:t>
            </w:r>
          </w:p>
        </w:tc>
      </w:tr>
      <w:tr w:rsidR="00561B55" w:rsidRPr="006B2D8A" w14:paraId="23043298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E990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E3D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, 1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C27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, 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6090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434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10.1)</w:t>
            </w:r>
          </w:p>
        </w:tc>
      </w:tr>
      <w:tr w:rsidR="00561B55" w:rsidRPr="006B2D8A" w14:paraId="2F11FDF6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BA5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sh food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CF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7, 2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D11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6, 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ED8C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ED8C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(66.7)</w:t>
            </w:r>
          </w:p>
        </w:tc>
      </w:tr>
      <w:tr w:rsidR="00561B55" w:rsidRPr="006B2D8A" w14:paraId="4C4A903E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81A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17B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 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41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30, 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F1E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E6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44.4)</w:t>
            </w:r>
          </w:p>
        </w:tc>
      </w:tr>
      <w:tr w:rsidR="00561B55" w:rsidRPr="006B2D8A" w14:paraId="56618661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E8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-A fruits/ve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D3D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, 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40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,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C4F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23C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37.9)</w:t>
            </w:r>
          </w:p>
        </w:tc>
      </w:tr>
      <w:tr w:rsidR="00561B55" w:rsidRPr="006B2D8A" w14:paraId="5483EEF1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A5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ruits/ve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499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, 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7F6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, 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FEB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94D0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 (90.3)</w:t>
            </w:r>
          </w:p>
        </w:tc>
      </w:tr>
      <w:tr w:rsidR="00561B55" w:rsidRPr="006B2D8A" w14:paraId="167470B1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654C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ck foods/SS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4F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33, 5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983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7, 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8A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D7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47.9)</w:t>
            </w:r>
          </w:p>
        </w:tc>
      </w:tr>
      <w:tr w:rsidR="00561B55" w:rsidRPr="006B2D8A" w14:paraId="03A2016D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65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ood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0EE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4, 8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FE27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84, 1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DB3D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681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 (86.4)</w:t>
            </w:r>
          </w:p>
        </w:tc>
      </w:tr>
      <w:tr w:rsidR="00561B55" w:rsidRPr="006B2D8A" w14:paraId="46409327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721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9AF13D0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2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1C5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 (N=30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AA6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g (N=2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CEA4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3D4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B55" w:rsidRPr="006B2D8A" w14:paraId="389DC5E8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082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nerg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707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 (451, 50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980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 (485, 5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CB0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3D4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 (99.2)</w:t>
            </w:r>
          </w:p>
        </w:tc>
      </w:tr>
      <w:tr w:rsidR="00561B55" w:rsidRPr="006B2D8A" w14:paraId="55FF922F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36B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nergy without egg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CD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 (449, 50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362C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 (457, 5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03D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80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 (99.0)</w:t>
            </w:r>
          </w:p>
        </w:tc>
      </w:tr>
      <w:tr w:rsidR="00561B55" w:rsidRPr="006B2D8A" w14:paraId="090227A1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20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s/roots/tuber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617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238, 27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5E4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 (226, 2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04E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2FC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 (99.0)</w:t>
            </w:r>
          </w:p>
        </w:tc>
      </w:tr>
      <w:tr w:rsidR="00561B55" w:rsidRPr="006B2D8A" w14:paraId="07279A42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28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umes/nut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59A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0, 4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0D4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3, 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F35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6AA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 (46.6)</w:t>
            </w:r>
          </w:p>
        </w:tc>
      </w:tr>
      <w:tr w:rsidR="00561B55" w:rsidRPr="006B2D8A" w14:paraId="20F3FCC4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86C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7D7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8, 1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38E4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9, 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439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E91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8.7)</w:t>
            </w:r>
          </w:p>
        </w:tc>
      </w:tr>
      <w:tr w:rsidR="00561B55" w:rsidRPr="006B2D8A" w14:paraId="50F95D6F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AF0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sh food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EEB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1, 2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5A7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3, 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134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4358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 (69.4)</w:t>
            </w:r>
          </w:p>
        </w:tc>
      </w:tr>
      <w:tr w:rsidR="00561B55" w:rsidRPr="006B2D8A" w14:paraId="4FBAE582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5CB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C55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 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E8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6, 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517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D5D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38.2)</w:t>
            </w:r>
          </w:p>
        </w:tc>
      </w:tr>
      <w:tr w:rsidR="00561B55" w:rsidRPr="006B2D8A" w14:paraId="21168E0C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9D9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-A fruits/ve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E9B5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, 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05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, 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D77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B2F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(40.0)</w:t>
            </w:r>
          </w:p>
        </w:tc>
      </w:tr>
      <w:tr w:rsidR="00561B55" w:rsidRPr="006B2D8A" w14:paraId="5CDF4291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18A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ruits/ve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F80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, 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7BF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, 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07C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346E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 (91.4)</w:t>
            </w:r>
          </w:p>
        </w:tc>
      </w:tr>
      <w:tr w:rsidR="00561B55" w:rsidRPr="006B2D8A" w14:paraId="472BAFBE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003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ck foods/SSB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AD0B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38, 51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2C7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35, 4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27F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6BA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 (64.0)</w:t>
            </w:r>
          </w:p>
        </w:tc>
      </w:tr>
      <w:tr w:rsidR="00561B55" w:rsidRPr="006B2D8A" w14:paraId="28DFB7B7" w14:textId="77777777" w:rsidTr="004C18DE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1E4F6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ood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A282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87, 105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39D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112, 1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45E3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9E7A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 (91.9)</w:t>
            </w:r>
          </w:p>
          <w:p w14:paraId="48EF8C21" w14:textId="77777777" w:rsidR="00561B55" w:rsidRPr="006B2D8A" w:rsidRDefault="00561B55" w:rsidP="004C18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997A646" w14:textId="77777777" w:rsidR="00561B55" w:rsidRPr="006B2D8A" w:rsidRDefault="00561B55" w:rsidP="00561B5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BC2B99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6B2D8A">
        <w:rPr>
          <w:rFonts w:ascii="Times New Roman" w:hAnsi="Times New Roman" w:cs="Times New Roman"/>
          <w:sz w:val="20"/>
          <w:szCs w:val="20"/>
        </w:rPr>
        <w:t>Bootstrapped standard errors unequal variance t-test. Usual estimates are estimated separately</w:t>
      </w:r>
    </w:p>
    <w:p w14:paraId="39D28726" w14:textId="77777777" w:rsidR="00561B55" w:rsidRPr="006B2D8A" w:rsidRDefault="00561B55" w:rsidP="00561B5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6B2D8A">
        <w:rPr>
          <w:rFonts w:ascii="Times New Roman" w:hAnsi="Times New Roman" w:cs="Times New Roman"/>
          <w:sz w:val="20"/>
          <w:szCs w:val="20"/>
        </w:rPr>
        <w:t>within each intervention group controlling for sex, age, and market day along with illness or</w:t>
      </w:r>
    </w:p>
    <w:p w14:paraId="5C978DBA" w14:textId="77777777" w:rsidR="00561B55" w:rsidRDefault="00561B55" w:rsidP="00561B55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6B2D8A">
        <w:rPr>
          <w:rFonts w:ascii="Times New Roman" w:hAnsi="Times New Roman" w:cs="Times New Roman"/>
          <w:sz w:val="20"/>
          <w:szCs w:val="20"/>
        </w:rPr>
        <w:lastRenderedPageBreak/>
        <w:t>unusual consumption on the day of recall if associated with intake.</w:t>
      </w:r>
    </w:p>
    <w:p w14:paraId="3D24F901" w14:textId="77777777" w:rsidR="00561B55" w:rsidRPr="006B2D8A" w:rsidRDefault="00561B55" w:rsidP="00561B55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BC2B99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085648">
        <w:rPr>
          <w:rFonts w:ascii="Times New Roman" w:hAnsi="Times New Roman" w:cs="Times New Roman"/>
          <w:sz w:val="20"/>
          <w:szCs w:val="20"/>
        </w:rPr>
        <w:t>Models did not converge due to extreme outcome prevalence</w:t>
      </w:r>
    </w:p>
    <w:p w14:paraId="479B4153" w14:textId="77777777" w:rsidR="008862C2" w:rsidRDefault="008862C2">
      <w:bookmarkStart w:id="0" w:name="_GoBack"/>
      <w:bookmarkEnd w:id="0"/>
    </w:p>
    <w:sectPr w:rsidR="00886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B55"/>
    <w:rsid w:val="00561B55"/>
    <w:rsid w:val="008862C2"/>
    <w:rsid w:val="008E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94885"/>
  <w15:chartTrackingRefBased/>
  <w15:docId w15:val="{68404D67-2B95-4B9E-8B00-189D31177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B5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SA LUTTER</dc:creator>
  <cp:keywords/>
  <dc:description/>
  <cp:lastModifiedBy>CHESSA LUTTER</cp:lastModifiedBy>
  <cp:revision>1</cp:revision>
  <dcterms:created xsi:type="dcterms:W3CDTF">2020-02-03T14:26:00Z</dcterms:created>
  <dcterms:modified xsi:type="dcterms:W3CDTF">2020-02-03T14:26:00Z</dcterms:modified>
</cp:coreProperties>
</file>